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249" w:rsidRPr="005F6EA0" w:rsidRDefault="005F6EA0">
      <w:pPr>
        <w:rPr>
          <w:b/>
          <w:sz w:val="32"/>
          <w:szCs w:val="32"/>
        </w:rPr>
      </w:pPr>
      <w:r w:rsidRPr="005F6EA0">
        <w:rPr>
          <w:b/>
          <w:sz w:val="32"/>
          <w:szCs w:val="32"/>
        </w:rPr>
        <w:t xml:space="preserve">Supplementary material. Description </w:t>
      </w:r>
      <w:r w:rsidR="00EF20ED">
        <w:rPr>
          <w:b/>
          <w:sz w:val="32"/>
          <w:szCs w:val="32"/>
        </w:rPr>
        <w:t xml:space="preserve">and classification </w:t>
      </w:r>
      <w:r w:rsidRPr="005F6EA0">
        <w:rPr>
          <w:b/>
          <w:sz w:val="32"/>
          <w:szCs w:val="32"/>
        </w:rPr>
        <w:t>of all included articles.</w:t>
      </w:r>
    </w:p>
    <w:tbl>
      <w:tblPr>
        <w:tblStyle w:val="PlainTable4"/>
        <w:tblW w:w="0" w:type="auto"/>
        <w:tblLook w:val="0420" w:firstRow="1" w:lastRow="0" w:firstColumn="0" w:lastColumn="0" w:noHBand="0" w:noVBand="1"/>
      </w:tblPr>
      <w:tblGrid>
        <w:gridCol w:w="3119"/>
        <w:gridCol w:w="1780"/>
        <w:gridCol w:w="1337"/>
        <w:gridCol w:w="1507"/>
        <w:gridCol w:w="1607"/>
      </w:tblGrid>
      <w:tr w:rsidR="005F6EA0" w:rsidTr="00635F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19" w:type="dxa"/>
          </w:tcPr>
          <w:p w:rsidR="005F6EA0" w:rsidRDefault="005F6EA0" w:rsidP="00550AC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sv-SE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sv-SE"/>
              </w:rPr>
              <w:t>Title</w:t>
            </w:r>
            <w:proofErr w:type="spellEnd"/>
          </w:p>
        </w:tc>
        <w:tc>
          <w:tcPr>
            <w:tcW w:w="1780" w:type="dxa"/>
          </w:tcPr>
          <w:p w:rsidR="005F6EA0" w:rsidRDefault="005F6EA0" w:rsidP="00550AC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sv-SE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sv-SE"/>
              </w:rPr>
              <w:t>Authors</w:t>
            </w:r>
            <w:proofErr w:type="spellEnd"/>
          </w:p>
        </w:tc>
        <w:tc>
          <w:tcPr>
            <w:tcW w:w="1337" w:type="dxa"/>
          </w:tcPr>
          <w:p w:rsidR="005F6EA0" w:rsidRDefault="005F6EA0" w:rsidP="00550AC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sv-SE"/>
              </w:rPr>
            </w:pPr>
            <w:r>
              <w:rPr>
                <w:rFonts w:ascii="Calibri" w:hAnsi="Calibri" w:cs="Calibri"/>
                <w:color w:val="000000"/>
                <w:lang w:val="sv-SE"/>
              </w:rPr>
              <w:t>Design</w:t>
            </w:r>
          </w:p>
        </w:tc>
        <w:tc>
          <w:tcPr>
            <w:tcW w:w="1507" w:type="dxa"/>
          </w:tcPr>
          <w:p w:rsidR="005F6EA0" w:rsidRDefault="005F6EA0" w:rsidP="00550AC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sv-SE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sv-SE"/>
              </w:rPr>
              <w:t>Geographical</w:t>
            </w:r>
            <w:proofErr w:type="spellEnd"/>
            <w:r>
              <w:rPr>
                <w:rFonts w:ascii="Calibri" w:hAnsi="Calibri" w:cs="Calibri"/>
                <w:color w:val="000000"/>
                <w:lang w:val="sv-SE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lang w:val="sv-SE"/>
              </w:rPr>
              <w:t>scope</w:t>
            </w:r>
            <w:proofErr w:type="spellEnd"/>
          </w:p>
        </w:tc>
        <w:tc>
          <w:tcPr>
            <w:tcW w:w="1607" w:type="dxa"/>
          </w:tcPr>
          <w:p w:rsidR="005F6EA0" w:rsidRDefault="005F6EA0" w:rsidP="00550AC1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sv-SE"/>
              </w:rPr>
            </w:pPr>
            <w:proofErr w:type="spellStart"/>
            <w:r>
              <w:rPr>
                <w:rFonts w:ascii="Calibri" w:hAnsi="Calibri" w:cs="Calibri"/>
                <w:color w:val="000000"/>
                <w:lang w:val="sv-SE"/>
              </w:rPr>
              <w:t>Theme</w:t>
            </w:r>
            <w:proofErr w:type="spellEnd"/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A decade of integration and collaboration: the development of integrated health care in Sweden 2000-2010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hgren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Bengt; Axelsson, Runo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Arguments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bou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likely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an pay-for-performance to primary care providers stimulate appropriate use of antibiotics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Ellegard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Lina Maria; Dietrichson, Jens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ders</w:t>
            </w:r>
            <w:bookmarkStart w:id="0" w:name="_GoBack"/>
            <w:bookmarkEnd w:id="0"/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an Private Provision of Primary Care Contribute to the Spread of Antibiotic Resistance? A Study of Antibiotic Prescription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Granlund, David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Zykova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Yana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V.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Västerbott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Differences between private and public PHC centre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anges in health care utilisation following a reform involving choice and privatisation in Swedish primary care: a five-year follow-up of GP-visits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Beckman, Anders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der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kåne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ffects on access and equity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and privatisation in Swedish primary car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der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rimary care provider: Results from a population survey in three Swedish counties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Glenngård, Anna H</w:t>
            </w:r>
            <w:proofErr w:type="gramStart"/>
            <w:r w:rsidRPr="00620FD8">
              <w:rPr>
                <w:rFonts w:cs="Calibri"/>
                <w:color w:val="000000"/>
                <w:lang w:val="sv-SE"/>
              </w:rPr>
              <w:t>.;</w:t>
            </w:r>
            <w:proofErr w:type="gram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ders; Beckman, Ander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3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ompetition and integration in Swedish health car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hgren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Bengt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-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Arguments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bou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likely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ompetition, Capitation, and Coding: Do Public Primary Care Providers Respond to Increased Competition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Dackehag, Margareta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llegard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Lina Mari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kåne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onditions and barriers for quality improvement work: a qualitative study of how professionals and health centre managers experience audit and feedback practices in Swedish primary car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Arvidsson, Eva; Dahlin, Sofia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der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2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lastRenderedPageBreak/>
              <w:t>Decision support systems for choosing a primary health care provider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Ranerup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Agneta; Noren, Lars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Sparud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-Lundin, Carin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3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Differences in unmet healthcare needs between public and private primary care providers: A population-based study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Lind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Christine; Rosvall, Maria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Lind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Martin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kåne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ffects on access and equity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Garamond"/>
                <w:color w:val="000000"/>
                <w:lang w:val="en-GB"/>
              </w:rPr>
            </w:pPr>
            <w:r w:rsidRPr="00620FD8">
              <w:rPr>
                <w:rFonts w:cs="Garamond"/>
                <w:color w:val="000000"/>
                <w:lang w:val="en-GB"/>
              </w:rPr>
              <w:t>Does risk-adjusted payment influence primary care providers' decision on where to set up practices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ders; Dackehag, Margareta; Dietrichson, Jen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ffects of pay-for-performance on prescription of hypertension drugs among public and private primary care providers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Ellegard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Lina Mari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mpowering the People: Public Responses to Welfare Policy Chang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Bendz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n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West 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quity aspects of the Primary Health Care Choice Reform in Sweden - a scoping review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Bur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Bo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Bur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Kristina; Nilsson, Gunnar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Tomson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Goran; Whitehead, Margaret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Review</w:t>
            </w:r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ffects on access and equity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quity impact of a choice reform and change in reimbursement system in primary care in Stockholm County Council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gerhol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Janne; Bruce, Daniel; de Leon, Antonio Ponce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Bur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Bo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tockholm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ffects on access and equity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Free establishment of primary health care providers: effects on geographical equity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Isaksson, David; Blomqvist, Paula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ffects on access and equity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Governance, Government, and the Search for New Provider Models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altman, Richard; Duran, Antonio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How do people choose to be informed? A survey of the information searched for in the choice of primary care provider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Hoffsted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Caroline; Fredriksson, Magnus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 xml:space="preserve">Increased registration of hypertension and cancer </w:t>
            </w:r>
            <w:r w:rsidRPr="00620FD8">
              <w:rPr>
                <w:rFonts w:cs="Calibri"/>
                <w:color w:val="000000"/>
                <w:lang w:val="en-GB"/>
              </w:rPr>
              <w:lastRenderedPageBreak/>
              <w:t>diagnoses after the introduction of a new reimbursement system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lastRenderedPageBreak/>
              <w:t xml:space="preserve">Hjerpe, Per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Bo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Kristina </w:t>
            </w:r>
            <w:r w:rsidRPr="00620FD8">
              <w:rPr>
                <w:rFonts w:cs="Calibri"/>
                <w:color w:val="000000"/>
                <w:lang w:val="sv-SE"/>
              </w:rPr>
              <w:lastRenderedPageBreak/>
              <w:t xml:space="preserve">Bengtsson; Lindblad, Ulf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Merlo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Juan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lastRenderedPageBreak/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Västra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götaland</w:t>
            </w:r>
            <w:proofErr w:type="spellEnd"/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lastRenderedPageBreak/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lastRenderedPageBreak/>
              <w:t>Information, switching costs, and consumer choice: Evidence from two randomised field experiments in Swe</w:t>
            </w:r>
            <w:r w:rsidR="00AD5214">
              <w:rPr>
                <w:rFonts w:cs="Calibri"/>
                <w:color w:val="000000"/>
                <w:lang w:val="en-GB"/>
              </w:rPr>
              <w:t>dish primary health car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Anders; Dietrichson, Jens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llegard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Lina Maria; Kjellsson, Gustav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kåne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Is choice of care compatible with integrated health care? An exploratory study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hgren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Bengt; Nordgren, Lar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outhern 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Is patient choice democratizing Swedish primary care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Fredriksson, Mio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-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Is patient satisfaction in primary care dependent on structural and organizational characteristics among providers? Findings based on data from the national patient survey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Glenngård, Anna H.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on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y</w:t>
            </w:r>
            <w:proofErr w:type="spellEnd"/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Is the quality of primary healthcare services influenced by the healthcare centre's type of ownership?-An observational study of patient perceived quality, prescription rates and follow-up routines in privately and publicly owned primary care centres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 xml:space="preserve">Maun, Andy;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Wessman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 xml:space="preserve">,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Catrin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 xml:space="preserve">;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Sundvall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 xml:space="preserve">, Par-Daniel; Thorn, Jorgen;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Bjorkelund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>, Cecili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Västra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götaland</w:t>
            </w:r>
            <w:proofErr w:type="spellEnd"/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Differences between private and public PHC centre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Looking to Europe: Will Swedish healthcare reforms affect equity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Burström, Bo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-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Arguments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bou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likely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Market-oriented, demand-driven health care reforms and equity in health and health care utilization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Burström, Bo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-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Arguments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bou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likely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Garamond"/>
                <w:color w:val="000000"/>
                <w:lang w:val="en-GB"/>
              </w:rPr>
            </w:pPr>
            <w:r w:rsidRPr="00620FD8">
              <w:rPr>
                <w:rFonts w:cs="Garamond"/>
                <w:color w:val="000000"/>
                <w:lang w:val="en-GB"/>
              </w:rPr>
              <w:t>Market-orienting reforms in rural health care in Sweden: how can equity in access be preserved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Kullberg, Linn; Blomqvist, Paula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3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Money matters - primary care providers' perceptions of payment incentives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Vengberg, Sofie; Fredriksson, Mio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Bur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Bo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Bur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Kristina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1F2C3F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>
              <w:rPr>
                <w:rFonts w:cs="Calibri"/>
                <w:color w:val="000000"/>
                <w:lang w:val="sv-SE"/>
              </w:rPr>
              <w:t>2</w:t>
            </w:r>
            <w:r w:rsidR="005F6EA0" w:rsidRPr="00620FD8">
              <w:rPr>
                <w:rFonts w:cs="Calibri"/>
                <w:color w:val="000000"/>
                <w:lang w:val="sv-SE"/>
              </w:rPr>
              <w:t xml:space="preserve">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lastRenderedPageBreak/>
              <w:t>Neoliberal reforms in Swedish primary health care: For whom and for what purpose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Dahlgren, Göran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-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Arguments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bou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likely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Garamond"/>
                <w:color w:val="000000"/>
                <w:lang w:val="en-GB"/>
              </w:rPr>
            </w:pPr>
            <w:r w:rsidRPr="00620FD8">
              <w:rPr>
                <w:rFonts w:cs="Garamond"/>
                <w:color w:val="000000"/>
                <w:lang w:val="en-GB"/>
              </w:rPr>
              <w:t>Patient choice and provider competition – Quality enhancing drivers in primary care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Vengberg, Sofie; Fredriksson, Mio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2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Garamond"/>
                <w:color w:val="000000"/>
                <w:lang w:val="en-GB"/>
              </w:rPr>
            </w:pPr>
            <w:r w:rsidRPr="00620FD8">
              <w:rPr>
                <w:rFonts w:cs="Garamond"/>
                <w:color w:val="000000"/>
                <w:lang w:val="en-GB"/>
              </w:rPr>
              <w:t>Patient choice, entry, and the quality of primary care: Evidence from Swedish reforms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Dietrichson, Jens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llegard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Lina Maria; Kjellsson, Gustav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on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y</w:t>
            </w:r>
            <w:proofErr w:type="spellEnd"/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Patient choice, Internet based information sources, and perceptions of health care: Evidence from Sweden using survey data from 2010 and 2013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Wahlstedt, Emma; Ekman,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Bjorn</w:t>
            </w:r>
            <w:proofErr w:type="spellEnd"/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kåne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Patients' perceptions of quality in Swedish primary care - a study of differences between private and public ownership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Andersson, Thomas; Eriksson,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Nomi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Mullern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Toma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Differences between private and public PHC centre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Performing Through Privatization: An Ecological Natural Experiment of the Impact of the Swedish Free Choice Reform on Ambulatory Care Sensitive Conditions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Mosquera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Paola A</w:t>
            </w:r>
            <w:proofErr w:type="gramStart"/>
            <w:r w:rsidRPr="00620FD8">
              <w:rPr>
                <w:rFonts w:cs="Calibri"/>
                <w:color w:val="000000"/>
                <w:lang w:val="sv-SE"/>
              </w:rPr>
              <w:t>.;</w:t>
            </w:r>
            <w:proofErr w:type="gramEnd"/>
            <w:r w:rsidRPr="00620FD8">
              <w:rPr>
                <w:rFonts w:cs="Calibri"/>
                <w:color w:val="000000"/>
                <w:lang w:val="sv-SE"/>
              </w:rPr>
              <w:t xml:space="preserve"> San Sebastian, Miguel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Bur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Bo; Hurtig, Anna-Karin; Gustafsson, Per E.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on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y</w:t>
            </w:r>
            <w:proofErr w:type="spellEnd"/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Population preferences and choice of primary care models: A discrete choice experiment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Hjelmgren, Jonas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der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 xml:space="preserve">Preserving social equity in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marketized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 xml:space="preserve"> primary care: strategies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Winblad, Ulrika; Isaksson, David; Blomqvist, Paul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Primary healthcare in transition - a qualitative study of how managers perceived a system chang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 xml:space="preserve">Maun, Andy; Nilsson, Kerstin;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Furaker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>, Carina; Thorn, Jorgen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Västra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götaland</w:t>
            </w:r>
            <w:proofErr w:type="spellEnd"/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Productivity and patient satisfaction in primary care-Conflicting or compatible goals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Glenngård, Anna H.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2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Promoting competition in Swedish primary car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Noren, Lars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anerup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gnet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Mixed</w:t>
            </w:r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2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lastRenderedPageBreak/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lastRenderedPageBreak/>
              <w:t>Pursuing the objectives of support to providers and external accountability through enabling controls - a study of governance models in Swedish primary car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Glenngard, Anna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Hager</w:t>
            </w:r>
            <w:proofErr w:type="spellEnd"/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Mixed</w:t>
            </w:r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Risk selection in primary care: a cross-sectional fixed effect analysis of Swedish individual data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Isaksson, David; Blomqvist, Paula; Pingel, Ronnie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ffects on access and equity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Short-term effects of a pay-for-performance programme for diabetes in a primary care setting: an observational study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proofErr w:type="spellStart"/>
            <w:r w:rsidRPr="00620FD8">
              <w:rPr>
                <w:rFonts w:cs="Calibri"/>
                <w:color w:val="000000"/>
                <w:lang w:val="en-GB"/>
              </w:rPr>
              <w:t>Odesjo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 xml:space="preserve">, H.;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 xml:space="preserve">, A.;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Gudbjornsdottir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 xml:space="preserve">, S.; Thorn, J.; </w:t>
            </w:r>
            <w:proofErr w:type="spellStart"/>
            <w:r w:rsidRPr="00620FD8">
              <w:rPr>
                <w:rFonts w:cs="Calibri"/>
                <w:color w:val="000000"/>
                <w:lang w:val="en-GB"/>
              </w:rPr>
              <w:t>Bjorck</w:t>
            </w:r>
            <w:proofErr w:type="spellEnd"/>
            <w:r w:rsidRPr="00620FD8">
              <w:rPr>
                <w:rFonts w:cs="Calibri"/>
                <w:color w:val="000000"/>
                <w:lang w:val="en-GB"/>
              </w:rPr>
              <w:t>, S.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Västra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götaland</w:t>
            </w:r>
            <w:proofErr w:type="spellEnd"/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Garamond"/>
                <w:color w:val="000000"/>
                <w:lang w:val="en-GB"/>
              </w:rPr>
            </w:pPr>
            <w:r w:rsidRPr="00620FD8">
              <w:rPr>
                <w:rFonts w:cs="Garamond"/>
                <w:color w:val="000000"/>
                <w:lang w:val="en-GB"/>
              </w:rPr>
              <w:t>Simply the best? The impact of quality on choice of primary healthcare provider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Dahlgren, Cecilia; Dackehag, Margareta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Wänd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Per; Rehnberg, Cla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tockholm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Socioeconomic distribution of GP visits following patient choice reform and differences in reimbursement models: Evidence from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Svereus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Sofia; Kjellsson, Gustav; Rehnberg, Cla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1F2C3F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>
              <w:rPr>
                <w:rFonts w:cs="Calibri"/>
                <w:color w:val="000000"/>
                <w:lang w:val="sv-SE"/>
              </w:rPr>
              <w:t>3</w:t>
            </w:r>
            <w:r w:rsidR="005F6EA0" w:rsidRPr="00620FD8">
              <w:rPr>
                <w:rFonts w:cs="Calibri"/>
                <w:color w:val="000000"/>
                <w:lang w:val="sv-SE"/>
              </w:rPr>
              <w:t xml:space="preserve">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Effects on access and equity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Swedish citizens' opinions on decision support in primary healthcar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Ranerup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.,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Bendz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., Norén L.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Tending to innovate in Swedish primary health care: a qualitative study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vby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Gunilla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Kjellstrom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Sofia; Back, Monica Andersson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Jönköping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Garamond"/>
                <w:color w:val="000000"/>
                <w:lang w:val="en-GB"/>
              </w:rPr>
            </w:pPr>
            <w:r w:rsidRPr="00620FD8">
              <w:rPr>
                <w:rFonts w:cs="Garamond"/>
                <w:color w:val="000000"/>
                <w:lang w:val="en-GB"/>
              </w:rPr>
              <w:t>The Public–Private Pendulum — Patient Choice and Equity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Anders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-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The trade-off between choice and equity: Swedish policymakers' arguments when introducing patient choice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Fredriksson, Mio; Blomqvist, Paula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l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Arguments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abou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likely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ffects</w:t>
            </w:r>
            <w:proofErr w:type="spellEnd"/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To recommend the local primary health-care centre or not: what importance do patients attach to initial contact quality, staff continuity and responsive staff encounters?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Abrahamsson, Birgitta; Berg, Marie-Louise U</w:t>
            </w:r>
            <w:proofErr w:type="gramStart"/>
            <w:r w:rsidRPr="00620FD8">
              <w:rPr>
                <w:rFonts w:cs="Calibri"/>
                <w:color w:val="000000"/>
                <w:lang w:val="sv-SE"/>
              </w:rPr>
              <w:t>.;</w:t>
            </w:r>
            <w:proofErr w:type="gramEnd"/>
            <w:r w:rsidRPr="00620FD8">
              <w:rPr>
                <w:rFonts w:cs="Calibri"/>
                <w:color w:val="000000"/>
                <w:lang w:val="sv-SE"/>
              </w:rPr>
              <w:t xml:space="preserve">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Jutengren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Goran; Jonsson, Annikki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 xml:space="preserve">Västra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götaland</w:t>
            </w:r>
            <w:proofErr w:type="spellEnd"/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  <w:tr w:rsidR="005F6EA0" w:rsidTr="00635F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lastRenderedPageBreak/>
              <w:t>Weak association between socioeconomic Care Need Index and primary care visits per registered patient in three Swedish regions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Anell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Anders; Dackehag, Margareta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Ellegard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Lina Mari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3 regions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Governance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and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reimbursemen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 systems</w:t>
            </w:r>
          </w:p>
        </w:tc>
      </w:tr>
      <w:tr w:rsidR="005F6EA0" w:rsidTr="00635FDF">
        <w:tc>
          <w:tcPr>
            <w:tcW w:w="3119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When do people choose to be informed? Predictors of information-seeking in the choice of primary care provider in Sweden</w:t>
            </w:r>
          </w:p>
        </w:tc>
        <w:tc>
          <w:tcPr>
            <w:tcW w:w="1780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Hoffstedt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 xml:space="preserve">, Caroline; Fredriksson, Magnus; </w:t>
            </w:r>
            <w:proofErr w:type="spellStart"/>
            <w:r w:rsidRPr="00620FD8">
              <w:rPr>
                <w:rFonts w:cs="Calibri"/>
                <w:color w:val="000000"/>
                <w:lang w:val="sv-SE"/>
              </w:rPr>
              <w:t>Lenhoff</w:t>
            </w:r>
            <w:proofErr w:type="spellEnd"/>
            <w:r w:rsidRPr="00620FD8">
              <w:rPr>
                <w:rFonts w:cs="Calibri"/>
                <w:color w:val="000000"/>
                <w:lang w:val="sv-SE"/>
              </w:rPr>
              <w:t>, Hakan; Winblad, Ulrika</w:t>
            </w:r>
          </w:p>
        </w:tc>
        <w:tc>
          <w:tcPr>
            <w:tcW w:w="133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proofErr w:type="spellStart"/>
            <w:r w:rsidRPr="00620FD8">
              <w:rPr>
                <w:rFonts w:cs="Calibri"/>
                <w:color w:val="000000"/>
                <w:lang w:val="sv-SE"/>
              </w:rPr>
              <w:t>Quantitative</w:t>
            </w:r>
            <w:proofErr w:type="spellEnd"/>
          </w:p>
        </w:tc>
        <w:tc>
          <w:tcPr>
            <w:tcW w:w="15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sv-SE"/>
              </w:rPr>
            </w:pPr>
            <w:r w:rsidRPr="00620FD8">
              <w:rPr>
                <w:rFonts w:cs="Calibri"/>
                <w:color w:val="000000"/>
                <w:lang w:val="sv-SE"/>
              </w:rPr>
              <w:t>Sweden</w:t>
            </w:r>
          </w:p>
        </w:tc>
        <w:tc>
          <w:tcPr>
            <w:tcW w:w="1607" w:type="dxa"/>
          </w:tcPr>
          <w:p w:rsidR="005F6EA0" w:rsidRPr="00620FD8" w:rsidRDefault="005F6EA0" w:rsidP="00550AC1">
            <w:pPr>
              <w:autoSpaceDE w:val="0"/>
              <w:autoSpaceDN w:val="0"/>
              <w:adjustRightInd w:val="0"/>
              <w:rPr>
                <w:rFonts w:cs="Calibri"/>
                <w:color w:val="000000"/>
                <w:lang w:val="en-GB"/>
              </w:rPr>
            </w:pPr>
            <w:r w:rsidRPr="00620FD8">
              <w:rPr>
                <w:rFonts w:cs="Calibri"/>
                <w:color w:val="000000"/>
                <w:lang w:val="en-GB"/>
              </w:rPr>
              <w:t>Choice of PHC centre and use of information</w:t>
            </w:r>
          </w:p>
        </w:tc>
      </w:tr>
    </w:tbl>
    <w:p w:rsidR="005F6EA0" w:rsidRDefault="005F6EA0"/>
    <w:sectPr w:rsidR="005F6E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EA0"/>
    <w:rsid w:val="001F2C3F"/>
    <w:rsid w:val="005D41E0"/>
    <w:rsid w:val="005F6EA0"/>
    <w:rsid w:val="00620FD8"/>
    <w:rsid w:val="00635FDF"/>
    <w:rsid w:val="00885249"/>
    <w:rsid w:val="00976DEC"/>
    <w:rsid w:val="00AD5214"/>
    <w:rsid w:val="00C775C2"/>
    <w:rsid w:val="00C947C4"/>
    <w:rsid w:val="00EF20ED"/>
    <w:rsid w:val="00F175B1"/>
    <w:rsid w:val="00FB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FB9386"/>
  <w15:chartTrackingRefBased/>
  <w15:docId w15:val="{DB4068B1-DC0D-45FD-AF85-EF74DD276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F6EA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F6E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EA0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5F6EA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9559299-54E9-4D5F-97CD-39C642F504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754</Words>
  <Characters>9302</Characters>
  <Application>Microsoft Office Word</Application>
  <DocSecurity>0</DocSecurity>
  <Lines>77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Isaksson</dc:creator>
  <cp:keywords/>
  <dc:description/>
  <cp:lastModifiedBy>David Isaksson</cp:lastModifiedBy>
  <cp:revision>2</cp:revision>
  <dcterms:created xsi:type="dcterms:W3CDTF">2022-02-14T19:31:00Z</dcterms:created>
  <dcterms:modified xsi:type="dcterms:W3CDTF">2022-02-14T19:31:00Z</dcterms:modified>
</cp:coreProperties>
</file>